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9E904" w14:textId="50A353D0" w:rsidR="001020D8" w:rsidRPr="00052CDB" w:rsidRDefault="001020D8" w:rsidP="003512AC">
      <w:pPr>
        <w:spacing w:line="360" w:lineRule="auto"/>
        <w:rPr>
          <w:rFonts w:ascii="Helvetica" w:hAnsi="Helvetica" w:cs="Times New Roman"/>
          <w:sz w:val="22"/>
        </w:rPr>
      </w:pPr>
    </w:p>
    <w:tbl>
      <w:tblPr>
        <w:tblStyle w:val="TableGrid"/>
        <w:tblpPr w:leftFromText="180" w:rightFromText="180" w:vertAnchor="text" w:horzAnchor="margin" w:tblpXSpec="center" w:tblpY="414"/>
        <w:tblW w:w="10896" w:type="dxa"/>
        <w:tblLook w:val="04A0" w:firstRow="1" w:lastRow="0" w:firstColumn="1" w:lastColumn="0" w:noHBand="0" w:noVBand="1"/>
      </w:tblPr>
      <w:tblGrid>
        <w:gridCol w:w="2376"/>
        <w:gridCol w:w="950"/>
        <w:gridCol w:w="1701"/>
        <w:gridCol w:w="1347"/>
        <w:gridCol w:w="1323"/>
        <w:gridCol w:w="1513"/>
        <w:gridCol w:w="1775"/>
      </w:tblGrid>
      <w:tr w:rsidR="001710BB" w:rsidRPr="00052CDB" w14:paraId="55A2EA28" w14:textId="77777777" w:rsidTr="001710BB">
        <w:trPr>
          <w:trHeight w:val="270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EAF28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A25E7C" w14:textId="6E1405A3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H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F836D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A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31D845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A2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42A9A9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A3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735CA9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S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B695EF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SLE</w:t>
            </w:r>
          </w:p>
        </w:tc>
      </w:tr>
      <w:tr w:rsidR="001710BB" w:rsidRPr="00052CDB" w14:paraId="5B34BBA4" w14:textId="77777777" w:rsidTr="001710BB">
        <w:trPr>
          <w:trHeight w:val="27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FDF5F1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11097" w14:textId="47DFAF3B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765C3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D0213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Femal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5670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Femal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1086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Mal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C483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Female</w:t>
            </w:r>
          </w:p>
        </w:tc>
      </w:tr>
      <w:tr w:rsidR="001710BB" w:rsidRPr="00052CDB" w14:paraId="14FBFD64" w14:textId="77777777" w:rsidTr="001710BB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F6BB5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3AC2A" w14:textId="60C3627A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07D94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E8B0D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F196E54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DAA690E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6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D8CFE13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32</w:t>
            </w:r>
          </w:p>
        </w:tc>
      </w:tr>
      <w:tr w:rsidR="001710BB" w:rsidRPr="00052CDB" w14:paraId="1CF02B62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9AAE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Disease duration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EC546" w14:textId="274A355A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2F3E2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D2FCB2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D34F91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453C60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3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F2A1839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11</w:t>
            </w:r>
          </w:p>
        </w:tc>
      </w:tr>
      <w:tr w:rsidR="001710BB" w:rsidRPr="00052CDB" w14:paraId="71AB744F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D1EED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ESR (mm/hou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83926" w14:textId="0524B5DD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5327C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E840E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DCF216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D403080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29177BE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23</w:t>
            </w:r>
          </w:p>
        </w:tc>
      </w:tr>
      <w:tr w:rsidR="001710BB" w:rsidRPr="00052CDB" w14:paraId="2997B3A6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9F50E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CRP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B0BC2" w14:textId="3C29B933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EB3A4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9E9430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13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1A7DEB7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3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017CDE7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6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C42CBF7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t detected</w:t>
            </w:r>
          </w:p>
        </w:tc>
      </w:tr>
      <w:tr w:rsidR="001710BB" w:rsidRPr="00052CDB" w14:paraId="660A7070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3B6F4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Clinical fea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E8BB4" w14:textId="1280A710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42C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F+, Anti-CCP+, Anti-MCV+,</w:t>
            </w:r>
          </w:p>
          <w:p w14:paraId="1D294DC0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KA+, ANA+, Anti-SSA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76B8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F+, Anti-CCP+, Anti-MCV+,</w:t>
            </w:r>
          </w:p>
          <w:p w14:paraId="780F64F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KA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DFD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RF+, Anti-CCP+, Anti-MCV+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92F9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HLA-B27+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400F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NA+, Anti-ds-DNA+, Anti-SSA+, Anti-Ro52+ Anti-</w:t>
            </w:r>
            <w:proofErr w:type="spellStart"/>
            <w:r w:rsidRPr="00052CDB">
              <w:rPr>
                <w:rFonts w:ascii="Helvetica" w:hAnsi="Helvetica" w:cs="Times New Roman"/>
                <w:sz w:val="22"/>
              </w:rPr>
              <w:t>nRNP</w:t>
            </w:r>
            <w:proofErr w:type="spellEnd"/>
            <w:r w:rsidRPr="00052CDB">
              <w:rPr>
                <w:rFonts w:ascii="Helvetica" w:hAnsi="Helvetica" w:cs="Times New Roman"/>
                <w:sz w:val="22"/>
              </w:rPr>
              <w:t>/Sm+</w:t>
            </w:r>
          </w:p>
        </w:tc>
      </w:tr>
      <w:tr w:rsidR="001710BB" w:rsidRPr="00052CDB" w14:paraId="3EBEBB91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87598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Compl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41A31" w14:textId="1E20C4E2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D98B3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17EF21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Anemi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C3DB89A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6DFD032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Hypertens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3430FB8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LN, LE</w:t>
            </w:r>
          </w:p>
        </w:tc>
      </w:tr>
      <w:tr w:rsidR="001710BB" w:rsidRPr="00052CDB" w14:paraId="20A1DE5A" w14:textId="77777777" w:rsidTr="001710BB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2E8C96" w14:textId="77777777" w:rsidR="001710BB" w:rsidRPr="00052CDB" w:rsidRDefault="001710BB" w:rsidP="001710BB">
            <w:pPr>
              <w:spacing w:line="360" w:lineRule="auto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 xml:space="preserve">Treatment </w:t>
            </w:r>
            <w:r w:rsidRPr="00052CDB">
              <w:rPr>
                <w:rFonts w:ascii="Helvetica" w:hAnsi="Helvetica" w:cs="Times New Roman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417FB" w14:textId="64E7A403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color w:val="0D0D0D" w:themeColor="text1" w:themeTint="F2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DA8C896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23D226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41C35D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08C2B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Non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E2F1A" w14:textId="77777777" w:rsidR="001710BB" w:rsidRPr="00052CDB" w:rsidRDefault="001710BB" w:rsidP="001710BB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</w:rPr>
            </w:pPr>
            <w:r w:rsidRPr="00052CDB">
              <w:rPr>
                <w:rFonts w:ascii="Helvetica" w:hAnsi="Helvetica" w:cs="Times New Roman"/>
                <w:sz w:val="22"/>
              </w:rPr>
              <w:t>Steroid</w:t>
            </w:r>
          </w:p>
        </w:tc>
      </w:tr>
    </w:tbl>
    <w:p w14:paraId="738DDE2B" w14:textId="382AFF4B" w:rsidR="007B7AD2" w:rsidRPr="00052CDB" w:rsidRDefault="007B7AD2" w:rsidP="007B7AD2">
      <w:pPr>
        <w:spacing w:line="360" w:lineRule="auto"/>
        <w:ind w:leftChars="-20" w:left="-42"/>
        <w:rPr>
          <w:rFonts w:ascii="Helvetica" w:hAnsi="Helvetica" w:cs="Times New Roman"/>
          <w:color w:val="0D0D0D" w:themeColor="text1" w:themeTint="F2"/>
          <w:sz w:val="22"/>
        </w:rPr>
      </w:pPr>
      <w:r w:rsidRPr="00052CDB">
        <w:rPr>
          <w:rFonts w:ascii="Helvetica" w:hAnsi="Helvetica" w:cs="Times New Roman"/>
          <w:sz w:val="22"/>
        </w:rPr>
        <w:t xml:space="preserve">ESR, erythrocyte sedimentation rate; CRP, C-reactive protein; </w:t>
      </w:r>
      <w:r w:rsidR="00A00F7E" w:rsidRPr="00052CDB">
        <w:rPr>
          <w:rFonts w:ascii="Helvetica" w:hAnsi="Helvetica" w:cs="Times New Roman"/>
          <w:sz w:val="22"/>
        </w:rPr>
        <w:t xml:space="preserve">RF, Rheumatoid factor; Anti-CCP, anti-cyclic </w:t>
      </w:r>
      <w:proofErr w:type="spellStart"/>
      <w:r w:rsidR="00A00F7E" w:rsidRPr="00052CDB">
        <w:rPr>
          <w:rFonts w:ascii="Helvetica" w:hAnsi="Helvetica" w:cs="Times New Roman"/>
          <w:sz w:val="22"/>
        </w:rPr>
        <w:t>citrullinated</w:t>
      </w:r>
      <w:proofErr w:type="spellEnd"/>
      <w:r w:rsidR="00A00F7E" w:rsidRPr="00052CDB">
        <w:rPr>
          <w:rFonts w:ascii="Helvetica" w:hAnsi="Helvetica" w:cs="Times New Roman"/>
          <w:sz w:val="22"/>
        </w:rPr>
        <w:t xml:space="preserve"> peptide antibody; </w:t>
      </w:r>
      <w:r w:rsidR="006D5205" w:rsidRPr="00052CDB">
        <w:rPr>
          <w:rFonts w:ascii="Helvetica" w:hAnsi="Helvetica" w:cs="Times New Roman"/>
          <w:sz w:val="22"/>
        </w:rPr>
        <w:t>Anti-MCV</w:t>
      </w:r>
      <w:r w:rsidR="006D5205" w:rsidRPr="00052CDB">
        <w:rPr>
          <w:rFonts w:ascii="Helvetica" w:hAnsi="Helvetica" w:cs="Times New Roman"/>
          <w:sz w:val="22"/>
        </w:rPr>
        <w:t>，</w:t>
      </w:r>
      <w:r w:rsidR="006D5205" w:rsidRPr="00052CDB">
        <w:rPr>
          <w:rFonts w:ascii="Helvetica" w:hAnsi="Helvetica" w:cs="Times New Roman"/>
          <w:sz w:val="22"/>
        </w:rPr>
        <w:t xml:space="preserve">anti-mutated </w:t>
      </w:r>
      <w:bookmarkStart w:id="0" w:name="_GoBack"/>
      <w:bookmarkEnd w:id="0"/>
      <w:proofErr w:type="spellStart"/>
      <w:r w:rsidR="006D5205" w:rsidRPr="00052CDB">
        <w:rPr>
          <w:rFonts w:ascii="Helvetica" w:hAnsi="Helvetica" w:cs="Times New Roman"/>
          <w:sz w:val="22"/>
        </w:rPr>
        <w:t>citrullinated</w:t>
      </w:r>
      <w:proofErr w:type="spellEnd"/>
      <w:r w:rsidR="006D5205" w:rsidRPr="00052CDB">
        <w:rPr>
          <w:rFonts w:ascii="Helvetica" w:hAnsi="Helvetica" w:cs="Times New Roman"/>
          <w:sz w:val="22"/>
        </w:rPr>
        <w:t xml:space="preserve"> vimentin antibody; AKA, anti-keratin antibody; ANA, antinuclear antibody; Anti-ds-DNA, anti-double-stranded DNA antibody; </w:t>
      </w:r>
      <w:r w:rsidR="00E2337D" w:rsidRPr="00052CDB">
        <w:rPr>
          <w:rFonts w:ascii="Helvetica" w:hAnsi="Helvetica" w:cs="Times New Roman"/>
          <w:sz w:val="22"/>
        </w:rPr>
        <w:t>Anti-SSA, anti-</w:t>
      </w:r>
      <w:proofErr w:type="spellStart"/>
      <w:r w:rsidRPr="00052CDB">
        <w:rPr>
          <w:rFonts w:ascii="Helvetica" w:hAnsi="Helvetica" w:cs="Times New Roman"/>
          <w:sz w:val="22"/>
        </w:rPr>
        <w:t>s</w:t>
      </w:r>
      <w:r w:rsidR="00536668" w:rsidRPr="00052CDB">
        <w:rPr>
          <w:rFonts w:ascii="Helvetica" w:hAnsi="Helvetica" w:cs="Times New Roman"/>
          <w:sz w:val="22"/>
        </w:rPr>
        <w:t>jogren</w:t>
      </w:r>
      <w:proofErr w:type="spellEnd"/>
      <w:r w:rsidR="00536668" w:rsidRPr="00052CDB">
        <w:rPr>
          <w:rFonts w:ascii="Helvetica" w:hAnsi="Helvetica" w:cs="Times New Roman"/>
          <w:sz w:val="22"/>
        </w:rPr>
        <w:t xml:space="preserve"> syndrome </w:t>
      </w:r>
      <w:r w:rsidR="00E2337D" w:rsidRPr="00052CDB">
        <w:rPr>
          <w:rFonts w:ascii="Helvetica" w:hAnsi="Helvetica" w:cs="Times New Roman"/>
          <w:sz w:val="22"/>
        </w:rPr>
        <w:t xml:space="preserve">A antibody; Anti-Ro52, </w:t>
      </w:r>
      <w:r w:rsidRPr="00052CDB">
        <w:rPr>
          <w:rFonts w:ascii="Helvetica" w:hAnsi="Helvetica" w:cs="Times New Roman"/>
          <w:sz w:val="22"/>
        </w:rPr>
        <w:t>anti-Ro52 antibody;</w:t>
      </w:r>
      <w:r w:rsidR="00E2337D" w:rsidRPr="00052CDB">
        <w:rPr>
          <w:rFonts w:ascii="Helvetica" w:hAnsi="Helvetica" w:cs="Times New Roman"/>
          <w:sz w:val="22"/>
        </w:rPr>
        <w:t xml:space="preserve"> Anti-</w:t>
      </w:r>
      <w:proofErr w:type="spellStart"/>
      <w:r w:rsidR="00E2337D" w:rsidRPr="00052CDB">
        <w:rPr>
          <w:rFonts w:ascii="Helvetica" w:hAnsi="Helvetica" w:cs="Times New Roman"/>
          <w:sz w:val="22"/>
        </w:rPr>
        <w:t>nRNP</w:t>
      </w:r>
      <w:proofErr w:type="spellEnd"/>
      <w:r w:rsidR="00E2337D" w:rsidRPr="00052CDB">
        <w:rPr>
          <w:rFonts w:ascii="Helvetica" w:hAnsi="Helvetica" w:cs="Times New Roman"/>
          <w:sz w:val="22"/>
        </w:rPr>
        <w:t>/Sm</w:t>
      </w:r>
      <w:r w:rsidR="00536668" w:rsidRPr="00052CDB">
        <w:rPr>
          <w:rFonts w:ascii="Helvetica" w:hAnsi="Helvetica" w:cs="Times New Roman"/>
          <w:sz w:val="22"/>
        </w:rPr>
        <w:t>, anti ribonucleoprotein antibody;</w:t>
      </w:r>
      <w:r w:rsidRPr="00052CDB">
        <w:rPr>
          <w:rFonts w:ascii="Helvetica" w:hAnsi="Helvetica" w:cs="Times New Roman"/>
          <w:sz w:val="22"/>
        </w:rPr>
        <w:t xml:space="preserve"> </w:t>
      </w:r>
      <w:r w:rsidR="002136EE" w:rsidRPr="00052CDB">
        <w:rPr>
          <w:rFonts w:ascii="Helvetica" w:hAnsi="Helvetica" w:cs="Times New Roman"/>
          <w:sz w:val="22"/>
        </w:rPr>
        <w:t>LN, lupus nephritis; LE, lupus encephalopat</w:t>
      </w:r>
      <w:r w:rsidR="002136EE" w:rsidRPr="00052CDB">
        <w:rPr>
          <w:rFonts w:ascii="Helvetica" w:hAnsi="Helvetica" w:cs="Times New Roman"/>
          <w:color w:val="0D0D0D" w:themeColor="text1" w:themeTint="F2"/>
          <w:sz w:val="22"/>
        </w:rPr>
        <w:t>hy</w:t>
      </w:r>
      <w:r w:rsidRPr="00052CDB">
        <w:rPr>
          <w:rFonts w:ascii="Helvetica" w:hAnsi="Helvetica" w:cs="Times New Roman"/>
          <w:color w:val="0D0D0D" w:themeColor="text1" w:themeTint="F2"/>
          <w:sz w:val="22"/>
        </w:rPr>
        <w:t>.</w:t>
      </w:r>
      <w:r w:rsidR="001710BB" w:rsidRPr="00052CDB">
        <w:rPr>
          <w:rFonts w:ascii="Helvetica" w:hAnsi="Helvetica" w:cs="Times New Roman"/>
          <w:color w:val="0D0D0D" w:themeColor="text1" w:themeTint="F2"/>
          <w:sz w:val="22"/>
        </w:rPr>
        <w:t xml:space="preserve"> NA, not applicable.</w:t>
      </w:r>
    </w:p>
    <w:p w14:paraId="249103F8" w14:textId="77777777" w:rsidR="00A00F7E" w:rsidRPr="00052CDB" w:rsidRDefault="00A00F7E" w:rsidP="007B7AD2">
      <w:pPr>
        <w:spacing w:line="360" w:lineRule="auto"/>
        <w:ind w:leftChars="-20" w:left="-42"/>
        <w:rPr>
          <w:rFonts w:ascii="Helvetica" w:hAnsi="Helvetica" w:cs="Times New Roman"/>
          <w:color w:val="0D0D0D" w:themeColor="text1" w:themeTint="F2"/>
          <w:sz w:val="22"/>
        </w:rPr>
      </w:pPr>
      <w:r w:rsidRPr="00052CDB">
        <w:rPr>
          <w:rFonts w:ascii="Helvetica" w:hAnsi="Helvetica" w:cs="Times New Roman"/>
          <w:color w:val="0D0D0D" w:themeColor="text1" w:themeTint="F2"/>
          <w:sz w:val="22"/>
          <w:vertAlign w:val="superscript"/>
        </w:rPr>
        <w:t xml:space="preserve">a </w:t>
      </w:r>
      <w:r w:rsidRPr="00052CDB">
        <w:rPr>
          <w:rFonts w:ascii="Helvetica" w:hAnsi="Helvetica" w:cs="Times New Roman"/>
          <w:color w:val="0D0D0D" w:themeColor="text1" w:themeTint="F2"/>
          <w:sz w:val="22"/>
        </w:rPr>
        <w:t>Treatment within the last three months</w:t>
      </w:r>
    </w:p>
    <w:p w14:paraId="24D33386" w14:textId="77777777" w:rsidR="003512AC" w:rsidRPr="00052CDB" w:rsidRDefault="003512AC" w:rsidP="007B7AD2">
      <w:pPr>
        <w:spacing w:line="360" w:lineRule="auto"/>
        <w:ind w:leftChars="-20" w:left="-42"/>
        <w:rPr>
          <w:rFonts w:ascii="Helvetica" w:hAnsi="Helvetica" w:cs="Times New Roman"/>
          <w:color w:val="0D0D0D" w:themeColor="text1" w:themeTint="F2"/>
          <w:sz w:val="22"/>
        </w:rPr>
      </w:pPr>
    </w:p>
    <w:p w14:paraId="556C50CE" w14:textId="05A8EBD9" w:rsidR="003512AC" w:rsidRPr="00052CDB" w:rsidRDefault="003512AC" w:rsidP="007B7AD2">
      <w:pPr>
        <w:spacing w:line="360" w:lineRule="auto"/>
        <w:ind w:leftChars="-20" w:left="-42"/>
        <w:rPr>
          <w:rFonts w:ascii="Helvetica" w:hAnsi="Helvetica" w:cs="Times New Roman"/>
          <w:color w:val="0D0D0D" w:themeColor="text1" w:themeTint="F2"/>
          <w:sz w:val="22"/>
        </w:rPr>
      </w:pPr>
      <w:r w:rsidRPr="00052CDB">
        <w:rPr>
          <w:rFonts w:ascii="Helvetica" w:hAnsi="Helvetica" w:cs="Times New Roman"/>
          <w:b/>
          <w:sz w:val="22"/>
        </w:rPr>
        <w:t xml:space="preserve">Supplementary </w:t>
      </w:r>
      <w:r w:rsidRPr="00052CDB">
        <w:rPr>
          <w:rFonts w:ascii="Helvetica" w:hAnsi="Helvetica" w:cs="Times New Roman"/>
          <w:b/>
          <w:sz w:val="22"/>
        </w:rPr>
        <w:t>T</w:t>
      </w:r>
      <w:r w:rsidRPr="00052CDB">
        <w:rPr>
          <w:rFonts w:ascii="Helvetica" w:hAnsi="Helvetica" w:cs="Times New Roman"/>
          <w:b/>
          <w:sz w:val="22"/>
        </w:rPr>
        <w:t xml:space="preserve">able 1. </w:t>
      </w:r>
      <w:r w:rsidRPr="00052CDB">
        <w:rPr>
          <w:rFonts w:ascii="Helvetica" w:hAnsi="Helvetica" w:cs="Times New Roman"/>
          <w:sz w:val="22"/>
        </w:rPr>
        <w:t>Clinical characteristics of patients</w:t>
      </w:r>
      <w:r w:rsidRPr="00052CDB">
        <w:rPr>
          <w:rFonts w:ascii="Helvetica" w:hAnsi="Helvetica"/>
        </w:rPr>
        <w:t xml:space="preserve"> </w:t>
      </w:r>
      <w:r w:rsidRPr="00052CDB">
        <w:rPr>
          <w:rFonts w:ascii="Helvetica" w:hAnsi="Helvetica" w:cs="Times New Roman"/>
          <w:sz w:val="22"/>
        </w:rPr>
        <w:t>and healthy controls (HC)</w:t>
      </w:r>
    </w:p>
    <w:p w14:paraId="6A520DBE" w14:textId="77777777" w:rsidR="00A00F7E" w:rsidRPr="00052CDB" w:rsidRDefault="00A00F7E" w:rsidP="007B7AD2">
      <w:pPr>
        <w:spacing w:line="360" w:lineRule="auto"/>
        <w:ind w:leftChars="-135" w:left="-283" w:firstLineChars="100" w:firstLine="220"/>
        <w:rPr>
          <w:rFonts w:ascii="Helvetica" w:hAnsi="Helvetica" w:cs="Times New Roman"/>
          <w:color w:val="FF0000"/>
          <w:sz w:val="22"/>
        </w:rPr>
      </w:pPr>
    </w:p>
    <w:p w14:paraId="68E62B41" w14:textId="77777777" w:rsidR="00A00F7E" w:rsidRPr="00052CDB" w:rsidRDefault="00A00F7E" w:rsidP="007B7AD2">
      <w:pPr>
        <w:spacing w:line="360" w:lineRule="auto"/>
        <w:ind w:leftChars="-135" w:left="-283" w:firstLineChars="100" w:firstLine="220"/>
        <w:rPr>
          <w:rFonts w:ascii="Helvetica" w:hAnsi="Helvetica" w:cs="Times New Roman"/>
          <w:sz w:val="22"/>
          <w:szCs w:val="24"/>
        </w:rPr>
      </w:pPr>
    </w:p>
    <w:sectPr w:rsidR="00A00F7E" w:rsidRPr="0005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9B09DD" w14:textId="77777777" w:rsidR="000E6D6A" w:rsidRDefault="000E6D6A" w:rsidP="00A00F7E">
      <w:r>
        <w:separator/>
      </w:r>
    </w:p>
  </w:endnote>
  <w:endnote w:type="continuationSeparator" w:id="0">
    <w:p w14:paraId="20418E51" w14:textId="77777777" w:rsidR="000E6D6A" w:rsidRDefault="000E6D6A" w:rsidP="00A00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BX12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74E1E" w14:textId="77777777" w:rsidR="000E6D6A" w:rsidRDefault="000E6D6A" w:rsidP="00A00F7E">
      <w:r>
        <w:separator/>
      </w:r>
    </w:p>
  </w:footnote>
  <w:footnote w:type="continuationSeparator" w:id="0">
    <w:p w14:paraId="08E6B38A" w14:textId="77777777" w:rsidR="000E6D6A" w:rsidRDefault="000E6D6A" w:rsidP="00A00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506"/>
    <w:rsid w:val="000008BD"/>
    <w:rsid w:val="00052CDB"/>
    <w:rsid w:val="000923DC"/>
    <w:rsid w:val="000D44C6"/>
    <w:rsid w:val="000E6D6A"/>
    <w:rsid w:val="001020D8"/>
    <w:rsid w:val="0010587F"/>
    <w:rsid w:val="00142651"/>
    <w:rsid w:val="001710BB"/>
    <w:rsid w:val="001B5194"/>
    <w:rsid w:val="002136EE"/>
    <w:rsid w:val="002C1CAE"/>
    <w:rsid w:val="003056EF"/>
    <w:rsid w:val="003111C4"/>
    <w:rsid w:val="003512AC"/>
    <w:rsid w:val="003B0480"/>
    <w:rsid w:val="003F5DB5"/>
    <w:rsid w:val="00484E0A"/>
    <w:rsid w:val="004D36C1"/>
    <w:rsid w:val="00516194"/>
    <w:rsid w:val="00530C1E"/>
    <w:rsid w:val="00536668"/>
    <w:rsid w:val="00553906"/>
    <w:rsid w:val="00574E42"/>
    <w:rsid w:val="005915D1"/>
    <w:rsid w:val="005B2874"/>
    <w:rsid w:val="005E6506"/>
    <w:rsid w:val="00603780"/>
    <w:rsid w:val="006114A1"/>
    <w:rsid w:val="00612FE8"/>
    <w:rsid w:val="006A4075"/>
    <w:rsid w:val="006D5205"/>
    <w:rsid w:val="006D738B"/>
    <w:rsid w:val="00774882"/>
    <w:rsid w:val="007A4B9B"/>
    <w:rsid w:val="007B7AD2"/>
    <w:rsid w:val="007E3D68"/>
    <w:rsid w:val="00806A1C"/>
    <w:rsid w:val="00864979"/>
    <w:rsid w:val="00904208"/>
    <w:rsid w:val="00907D9E"/>
    <w:rsid w:val="00932AEC"/>
    <w:rsid w:val="009331FB"/>
    <w:rsid w:val="00943A75"/>
    <w:rsid w:val="00946122"/>
    <w:rsid w:val="009D21C6"/>
    <w:rsid w:val="009F6443"/>
    <w:rsid w:val="00A00F7E"/>
    <w:rsid w:val="00A15C4F"/>
    <w:rsid w:val="00A44308"/>
    <w:rsid w:val="00A6591A"/>
    <w:rsid w:val="00A71F19"/>
    <w:rsid w:val="00A93FF9"/>
    <w:rsid w:val="00B147F3"/>
    <w:rsid w:val="00C95DE2"/>
    <w:rsid w:val="00CB523C"/>
    <w:rsid w:val="00CE102B"/>
    <w:rsid w:val="00CF180D"/>
    <w:rsid w:val="00CF2E08"/>
    <w:rsid w:val="00D37B61"/>
    <w:rsid w:val="00D821FB"/>
    <w:rsid w:val="00E2337D"/>
    <w:rsid w:val="00E371AC"/>
    <w:rsid w:val="00EE48B4"/>
    <w:rsid w:val="00F0134A"/>
    <w:rsid w:val="00F123E9"/>
    <w:rsid w:val="00F16832"/>
    <w:rsid w:val="00F46876"/>
    <w:rsid w:val="00F6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CF9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3A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3A75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CB523C"/>
    <w:rPr>
      <w:rFonts w:ascii="CMBX12" w:hAnsi="CMBX12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02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0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F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Microsoft Office User</cp:lastModifiedBy>
  <cp:revision>3</cp:revision>
  <dcterms:created xsi:type="dcterms:W3CDTF">2019-12-27T16:44:00Z</dcterms:created>
  <dcterms:modified xsi:type="dcterms:W3CDTF">2019-12-27T16:48:00Z</dcterms:modified>
</cp:coreProperties>
</file>